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4F2" w:rsidRDefault="008F04F2" w:rsidP="008F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cs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EB124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32C6D">
        <w:rPr>
          <w:rFonts w:ascii="Times New Roman" w:hAnsi="Times New Roman" w:cs="Times New Roman"/>
          <w:sz w:val="24"/>
          <w:szCs w:val="24"/>
        </w:rPr>
        <w:t>Information of GO enrichment analysis.</w:t>
      </w:r>
    </w:p>
    <w:p w:rsidR="00112E99" w:rsidRPr="00EB124B" w:rsidRDefault="00112E99" w:rsidP="008F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7242" w:type="dxa"/>
        <w:tblInd w:w="-1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470"/>
        <w:gridCol w:w="2499"/>
        <w:gridCol w:w="8222"/>
        <w:gridCol w:w="803"/>
        <w:gridCol w:w="2830"/>
      </w:tblGrid>
      <w:tr w:rsidR="00C32C6D" w:rsidRPr="008F04F2" w:rsidTr="00C32C6D">
        <w:trPr>
          <w:trHeight w:val="27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2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erm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C32C6D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j</w:t>
            </w:r>
            <w:r w:rsidRPr="00C32C6D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</w:rPr>
              <w:t>P</w:t>
            </w:r>
            <w:r w:rsidR="008F04F2"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al</w:t>
            </w:r>
          </w:p>
        </w:tc>
      </w:tr>
      <w:tr w:rsidR="00C32C6D" w:rsidRPr="008F04F2" w:rsidTr="00C32C6D">
        <w:trPr>
          <w:trHeight w:val="270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F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:0008201</w:t>
            </w:r>
          </w:p>
        </w:tc>
        <w:tc>
          <w:tcPr>
            <w:tcW w:w="24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parin binding</w:t>
            </w:r>
          </w:p>
        </w:tc>
        <w:tc>
          <w:tcPr>
            <w:tcW w:w="82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MOD, FGF7, FGF10, FSTL1, CXCL11, ABI3BP, CCL7, CXCL10, OGN, WISP2, WISP1, SAA1, ANG, RSPO3, COMP, CFH, PTN, FGF2, FN1, LPL, TNXB, CCDC80, ECM2, SOD3, SLIT2, SLIT3, PCOLCE2, SFRP1, CXCL13, CLEC3B, TGFBR3, ADAMTS1, EPYC, ADAMTS5, CTSG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33E-14</w:t>
            </w:r>
          </w:p>
        </w:tc>
      </w:tr>
      <w:tr w:rsidR="00C32C6D" w:rsidRPr="008F04F2" w:rsidTr="00C32C6D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:0051301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ll division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IFC1, GNAI1, NEK2, AURKA, NR3C1, PTTG1, CCNG1, LLGL2, CCNE2, FAM83D, SPC25, KIF2C, CDCA8, NCAPG, OIP5, CDCA2, SPG20, BUB1, SKA3, CCNA2, CDCA5, CDC7, KIF14, CDK1, CDC6, KIF11, NUF2, TPX2, CENPF, NDC80, CDC20, BIRC5, UBE2C, TACC3, CDC25C, CCNB1, CCNB2, SPAG5, KNL1, ZWINT, CKS2, BUB1B, UBE2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93E-08</w:t>
            </w:r>
          </w:p>
        </w:tc>
      </w:tr>
      <w:tr w:rsidR="00C32C6D" w:rsidRPr="008F04F2" w:rsidTr="00C32C6D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:0007067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totic nuclear division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K2, PKMYT1, ANLN, AURKA, NR3C1, CEP55, PTTG1, CCNG1, FAM83D, SPC25, KIF2C, OIP5, BUB1, CDCA2, SKA3, CCNA2, CDCA5, TUBB3, ASPM, CDK1, CDC6, KIF11, KIF15, NUF2, TPX2, CENPF, NDC80, BIRC5, CDC20, PBK, CDC25C, CCNB2, KNL1, KLHL13, BUB1B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7E-07</w:t>
            </w:r>
          </w:p>
        </w:tc>
      </w:tr>
      <w:tr w:rsidR="00C32C6D" w:rsidRPr="008F04F2" w:rsidTr="00C32C6D">
        <w:trPr>
          <w:trHeight w:val="142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:0030198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xtracellular matrix organization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BSP, ELF3, DCN, VIT, DDR2, ABI3BP, LAMB3, HPSE2, COMP, FGF2, COL11A1, SPP1, FN1, COL10A1, RECK, CCDC80, SPINT1, ECM2, LAMA2, LAMA4, BGN, COL14A1, EGFLAM, FBLN5, ITGA7, MFAP2, LAMC1, JAM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E-05</w:t>
            </w:r>
          </w:p>
        </w:tc>
      </w:tr>
      <w:tr w:rsidR="00C32C6D" w:rsidRPr="008F04F2" w:rsidTr="00C32C6D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O:0008284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sitive regulation of cell proliferation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DN7, FGF7, PRC1, CD248, EDN2, FOXM1, PTH1R, TTK, ESM1, KIT, CXCL10, AKR1C3, EDNRB, HPSE2, ADRA2A, CEACAM6, PTN, RAB25, PDGFD, FGF2, DPP4, FN1, CDC7, KIF14, IL6, PRAME, TNFSF4, KLB, SOX11, TGFBR2, MLXIPL, LIFR, IGF1, CDC20, BIRC5, HOXC10, LEP, S100B, SFRP1, ADM, NTRK2, ID4, AREG, BAMBI, MAB21L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F04F2" w:rsidRPr="008F04F2" w:rsidRDefault="008F04F2" w:rsidP="00C32C6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F04F2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8E-05</w:t>
            </w:r>
          </w:p>
        </w:tc>
      </w:tr>
    </w:tbl>
    <w:p w:rsidR="008F04F2" w:rsidRPr="008F04F2" w:rsidRDefault="008F04F2" w:rsidP="008F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F04F2" w:rsidRPr="008F04F2" w:rsidSect="008F04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F9C" w:rsidRDefault="00792F9C" w:rsidP="00112E99">
      <w:r>
        <w:separator/>
      </w:r>
    </w:p>
  </w:endnote>
  <w:endnote w:type="continuationSeparator" w:id="0">
    <w:p w:rsidR="00792F9C" w:rsidRDefault="00792F9C" w:rsidP="00112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F9C" w:rsidRDefault="00792F9C" w:rsidP="00112E99">
      <w:r>
        <w:separator/>
      </w:r>
    </w:p>
  </w:footnote>
  <w:footnote w:type="continuationSeparator" w:id="0">
    <w:p w:rsidR="00792F9C" w:rsidRDefault="00792F9C" w:rsidP="00112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4F2"/>
    <w:rsid w:val="00043254"/>
    <w:rsid w:val="00086A2A"/>
    <w:rsid w:val="00112E99"/>
    <w:rsid w:val="00792F9C"/>
    <w:rsid w:val="008F04F2"/>
    <w:rsid w:val="00C32C6D"/>
    <w:rsid w:val="00E72B8B"/>
    <w:rsid w:val="00EA1D69"/>
    <w:rsid w:val="00E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25712C-3744-4E32-9AF7-22941E21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E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xixi</dc:creator>
  <cp:keywords/>
  <dc:description/>
  <cp:lastModifiedBy>HP</cp:lastModifiedBy>
  <cp:revision>2</cp:revision>
  <dcterms:created xsi:type="dcterms:W3CDTF">2020-12-03T17:55:00Z</dcterms:created>
  <dcterms:modified xsi:type="dcterms:W3CDTF">2020-12-03T17:55:00Z</dcterms:modified>
</cp:coreProperties>
</file>